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Look w:val="04A0" w:firstRow="1" w:lastRow="0" w:firstColumn="1" w:lastColumn="0" w:noHBand="0" w:noVBand="1"/>
      </w:tblPr>
      <w:tblGrid>
        <w:gridCol w:w="2082"/>
        <w:gridCol w:w="709"/>
        <w:gridCol w:w="900"/>
        <w:gridCol w:w="784"/>
        <w:gridCol w:w="800"/>
        <w:gridCol w:w="1207"/>
        <w:gridCol w:w="1282"/>
        <w:gridCol w:w="1262"/>
      </w:tblGrid>
      <w:tr w:rsidR="00954A21" w:rsidRPr="00954A21" w14:paraId="2AA1D4CC" w14:textId="77777777" w:rsidTr="00954A21">
        <w:trPr>
          <w:trHeight w:val="324"/>
        </w:trPr>
        <w:tc>
          <w:tcPr>
            <w:tcW w:w="902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4339" w14:textId="3DA2F8E4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pplementary material.</w:t>
            </w: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tistically significant associations and group comparisons between cerebral microbleeds (CMB) and white matter microstructural properties in the region of interest analysis.</w:t>
            </w:r>
            <w:r w:rsidR="00B34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on-significant associations are only shown for group comparisons between CMB-positive and CMB-negative patients with TBI. </w:t>
            </w: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reported P-values are adjusted for age, sex, education level,</w:t>
            </w:r>
            <w:r w:rsidR="009C5A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</w:t>
            </w: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ime from injury to diffusion tensor imaging</w:t>
            </w:r>
            <w:r w:rsidR="00CE5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 All P-values are</w:t>
            </w: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rrected for multiple comparisons for 48 anatomical regions using false discovery rate</w:t>
            </w:r>
            <w:r w:rsidR="00CE52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nless specified separately</w:t>
            </w: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 Mean diffusivity (MD) values are presented in the magnitude of 10</w:t>
            </w: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 FA = fractional anisotropy.</w:t>
            </w:r>
          </w:p>
        </w:tc>
      </w:tr>
      <w:tr w:rsidR="00CF52B0" w:rsidRPr="00954A21" w14:paraId="120F4359" w14:textId="77777777" w:rsidTr="009C5A31">
        <w:trPr>
          <w:trHeight w:val="288"/>
        </w:trPr>
        <w:tc>
          <w:tcPr>
            <w:tcW w:w="6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6FF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 grading vs F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EF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9A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0198CC65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791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gio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D23F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ssocia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DF5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A35A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adjusted for injury severity</w:t>
            </w:r>
          </w:p>
        </w:tc>
      </w:tr>
      <w:tr w:rsidR="009C5A31" w:rsidRPr="00954A21" w14:paraId="3763D5E9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DCD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F22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984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0D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1AF3D16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2D8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9E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C98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5CB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2B6EB91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AFC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C1E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B5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03C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47C88E1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925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6F3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01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900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2C46AFE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01B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Body of corpus callos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936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42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7B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1456EDF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CD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6B4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6D7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8DA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310031B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4D0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3B7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455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67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6B80907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0C3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EC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F6B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C8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3BA53F79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8C0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13F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285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945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13BEFAB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EBA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738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3C3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D87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4069574C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BD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849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00C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B83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71032036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CA5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1DC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A2B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7B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649F8399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A91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7E9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2E0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FEB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737CB876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605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E38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CD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98F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76BB53C5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A8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olumn and body of forni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84D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D04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9D1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190BE54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934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7F4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E19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86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4121D0C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8E8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5E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3B0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DDB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2A6C8E6E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746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Genu of corpus callos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AF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E5D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56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7B05FEC9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A8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edial lemnisc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B5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01B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AB2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75379AA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C8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edial lemnisc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9C7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02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D01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3FD2721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0CF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6BE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571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5B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54402BD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F37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ntine crossing tract a part of MCP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0A4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D93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51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50C1D00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EB2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11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9E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DE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70564B2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F3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91C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88B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8CE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7002399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A0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F8D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46F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688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4A5505B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5BC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7F2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6B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A68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49BB63E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0C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ing optic radiation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DEB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82A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140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7626E1F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5FF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ing optic radiation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D9D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3B3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721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64DC9B22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224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146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90B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4EC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51AEFF5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5BF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84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946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81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1DBA145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E92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048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0DE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23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5040635C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6FC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AF1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DD5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2FD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671B961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9DD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plenium of corpus callos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C7C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FD3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0A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25C8C64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848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903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EE3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66D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4E5F745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97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912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6D7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687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3902F4B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1DC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0B8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D2C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CD4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6452AD0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73A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106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42D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22D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302C8225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2A6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Superior fronto-occipital fasciculus, could be a part of anterior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655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DC2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B56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07A8166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88B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, could be a part of anterior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25C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35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4AF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328C6FBC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FD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27C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47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7F8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517069D6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508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44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CEE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49F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4AC8A7F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202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Tapetum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DAE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9C2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20C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2B85C879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816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Tapetum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72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DC0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E2F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1E310654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852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FA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96C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BA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3511C0D8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842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R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C7F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4B9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C46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4</w:t>
            </w:r>
          </w:p>
        </w:tc>
      </w:tr>
      <w:tr w:rsidR="009C5A31" w:rsidRPr="00954A21" w14:paraId="53B520CA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A0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 grading vs M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91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4C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66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2F372F6E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7CEE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gio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845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ssocia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38C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FA1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adjusted for injury severity</w:t>
            </w:r>
          </w:p>
        </w:tc>
      </w:tr>
      <w:tr w:rsidR="009C5A31" w:rsidRPr="00954A21" w14:paraId="3FB227A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81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4EF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F14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724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3AC9C7AE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ED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Body of corpus callos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493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AA4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89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5532508C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B5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6B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5B4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44C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3</w:t>
            </w:r>
          </w:p>
        </w:tc>
      </w:tr>
      <w:tr w:rsidR="009C5A31" w:rsidRPr="00954A21" w14:paraId="619D8FF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E4E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185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821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7BB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3</w:t>
            </w:r>
          </w:p>
        </w:tc>
      </w:tr>
      <w:tr w:rsidR="009C5A31" w:rsidRPr="00954A21" w14:paraId="0C6BCED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6E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DA6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7D3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214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88</w:t>
            </w:r>
          </w:p>
        </w:tc>
      </w:tr>
      <w:tr w:rsidR="009C5A31" w:rsidRPr="00954A21" w14:paraId="280537D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92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5D2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54A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35B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3</w:t>
            </w:r>
          </w:p>
        </w:tc>
      </w:tr>
      <w:tr w:rsidR="009C5A31" w:rsidRPr="00954A21" w14:paraId="1F91AAB6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4FD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380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5D0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8C4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88</w:t>
            </w:r>
          </w:p>
        </w:tc>
      </w:tr>
      <w:tr w:rsidR="009C5A31" w:rsidRPr="00954A21" w14:paraId="55F3F70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89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8D1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39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1D7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7D223AE0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CC7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olumn and body of forni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D3E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3F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171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30E9E71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BF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03B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EF1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82B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1ACA2FF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441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49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F25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427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88</w:t>
            </w:r>
          </w:p>
        </w:tc>
      </w:tr>
      <w:tr w:rsidR="009C5A31" w:rsidRPr="00954A21" w14:paraId="75D959DC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BA3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Inferior cerebellar pedunc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6B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514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101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08192F9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316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Inferior cerebellar pedunc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063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8F5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3C1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2AF99E1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DF7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840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83D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8A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632A2742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355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578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3CC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096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21DACF0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039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9D6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50F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E8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4F7B407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481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8BC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EB1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FDB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0856CA30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4AC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ing optic radiation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92D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71C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EA4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62BD21E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AD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EE4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038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C41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5CA832C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8D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9E0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4C0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E40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3C0D2CD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3D5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8FB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08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2CF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1952A4F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82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76C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08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84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24ACFC7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58E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A4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6C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0B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72255F4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551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8C6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247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AE2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0B04C85E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988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97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6E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401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7C46552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63F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B05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9B6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6ED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2454714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152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, could be a part of anterior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4C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EF8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AD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1B6CB27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7E5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, could be a part of anterior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CFB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2A0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1F8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70</w:t>
            </w:r>
          </w:p>
        </w:tc>
      </w:tr>
      <w:tr w:rsidR="009C5A31" w:rsidRPr="00954A21" w14:paraId="2E4245EE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685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2FB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3B9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69F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88</w:t>
            </w:r>
          </w:p>
        </w:tc>
      </w:tr>
      <w:tr w:rsidR="009C5A31" w:rsidRPr="00954A21" w14:paraId="3AB4830F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987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R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2373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FEB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4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76A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3</w:t>
            </w:r>
          </w:p>
        </w:tc>
      </w:tr>
      <w:tr w:rsidR="009C5A31" w:rsidRPr="00954A21" w14:paraId="0C287F3F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B35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Total lesion load vs F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34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8E7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555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55C8F82C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638A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Regio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25C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ssocia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2B5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6E0C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adjusted for injury severity</w:t>
            </w:r>
          </w:p>
        </w:tc>
      </w:tr>
      <w:tr w:rsidR="009C5A31" w:rsidRPr="00954A21" w14:paraId="7439980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825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C24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2D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707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56AB9FB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75B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6C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E8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4E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6E204D8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4A4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905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77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19F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3DD410E9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65F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16F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971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E0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169F3BD2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A0D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Body of corpus callos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756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EE3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B37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5BD11372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9B5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21D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140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A2C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1CAC6E12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E41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155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48C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084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0ED2811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74D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4C5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A9D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AC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7BF7B2B9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6E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778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5F1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C26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34531A7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6F5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906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3A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D8A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7FB2D5E9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61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EBE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A34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B4E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77D7FB5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3D3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5C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FEB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8DA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0E343ED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FC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olumn and body of forni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E19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B4A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B8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7871427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6F7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FCA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216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A7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6CDAFD86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FEF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3B4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C0D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F9F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6C304B8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EF7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Genu of corpus callos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B1A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322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3F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65AA56B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A09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edial lemnisc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98A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DB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DD3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3660BEA6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53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edial lemnisc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CA0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FA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0D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1645BA2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84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4AB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4C6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FF0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6B484E75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921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BA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6E8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92E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4FA0326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FD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5A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FE1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83F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7F0651C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A8E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A00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F6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D1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394650B4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421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586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648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7BF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58FB5DDE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D60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ing optic radiation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6D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87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A02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10E9BFE0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F0D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ing optic radiation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7E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4B5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926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071C3FEC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BB0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06C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2D3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68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344DCA30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FA4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79C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C6B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AC5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4DC56BF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BB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B12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14E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41B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1FEB5545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A69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0AD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2E0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63B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0AB588A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4F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plenium of corpus callos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34E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3A3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E6D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4CAC9D83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1DE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049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7D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375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5DEF0FF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834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239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88E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0EB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7E70534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6B3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14A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DA9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66A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045D155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CED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DA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0FC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043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5947E3A2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356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, could be a part of anterior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699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62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F7C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172FBAAE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7F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27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FB6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BAD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0267B002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6B7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A92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F19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19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5AA99A60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E97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Tapetum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83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68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2A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29EFFAA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2DD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Tapetum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75B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5ED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5AB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574BA03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758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64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606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A7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3AB37492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E4D0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R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C05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79D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0C1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8</w:t>
            </w:r>
          </w:p>
        </w:tc>
      </w:tr>
      <w:tr w:rsidR="009C5A31" w:rsidRPr="00954A21" w14:paraId="4DF550E8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D0F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Total lesion load vs M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77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B8D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184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2444B601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AA7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Regio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D34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ssocia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E19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804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adjusted for injury severity</w:t>
            </w:r>
          </w:p>
        </w:tc>
      </w:tr>
      <w:tr w:rsidR="009C5A31" w:rsidRPr="00954A21" w14:paraId="31FE4B5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FD2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B9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3DF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291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89</w:t>
            </w:r>
          </w:p>
        </w:tc>
      </w:tr>
      <w:tr w:rsidR="009C5A31" w:rsidRPr="00954A21" w14:paraId="0DD03AB5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29B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EE7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7D6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D6A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662E0BF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DF2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Body of corpus callos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49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960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6D5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21AE97F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553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E7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797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0E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96</w:t>
            </w:r>
          </w:p>
        </w:tc>
      </w:tr>
      <w:tr w:rsidR="009C5A31" w:rsidRPr="00954A21" w14:paraId="6F796D1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278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AB2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D99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2E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89</w:t>
            </w:r>
          </w:p>
        </w:tc>
      </w:tr>
      <w:tr w:rsidR="009C5A31" w:rsidRPr="00954A21" w14:paraId="7106A64C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F08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B37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24E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2F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0C4590D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AE2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70B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44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AE8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692E4F89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2E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3C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A8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75F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6BB43D4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38C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D7E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B08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D49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7C548890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D53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562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240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34A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1188E49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E85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E89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BFA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D76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1D62F0D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0C1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olumn and body of forni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8D6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6C3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5A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89</w:t>
            </w:r>
          </w:p>
        </w:tc>
      </w:tr>
      <w:tr w:rsidR="009C5A31" w:rsidRPr="00954A21" w14:paraId="76CC0D5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3B4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DE1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2DA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32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77</w:t>
            </w:r>
          </w:p>
        </w:tc>
      </w:tr>
      <w:tr w:rsidR="009C5A31" w:rsidRPr="00954A21" w14:paraId="24506EDC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C79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22A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28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D8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66B6014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B01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Genu of corpus callosu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E6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A68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A5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2107AA8E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821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Inferior cerebellar pedunc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C97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49C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5D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77</w:t>
            </w:r>
          </w:p>
        </w:tc>
      </w:tr>
      <w:tr w:rsidR="009C5A31" w:rsidRPr="00954A21" w14:paraId="63401D3E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C51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Inferior cerebellar pedunc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2A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0B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F29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7FD89C5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B3C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CF5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E67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7D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6CEDE3F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A0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39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06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768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96</w:t>
            </w:r>
          </w:p>
        </w:tc>
      </w:tr>
      <w:tr w:rsidR="009C5A31" w:rsidRPr="00954A21" w14:paraId="15B75FD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938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CA2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11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66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77</w:t>
            </w:r>
          </w:p>
        </w:tc>
      </w:tr>
      <w:tr w:rsidR="009C5A31" w:rsidRPr="00954A21" w14:paraId="118F9230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930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D6B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D3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DA6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10CD827B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FD1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A03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11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EC7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7B0FC2A8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60F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A4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A7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1D7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34C36267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54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999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C11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90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89</w:t>
            </w:r>
          </w:p>
        </w:tc>
      </w:tr>
      <w:tr w:rsidR="009C5A31" w:rsidRPr="00954A21" w14:paraId="3687D352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D53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4D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5C2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A61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1BC94E0D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58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DCF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61B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AAF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7CD38CF5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26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977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CD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016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2A8F743F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957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62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8B1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53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96</w:t>
            </w:r>
          </w:p>
        </w:tc>
      </w:tr>
      <w:tr w:rsidR="009C5A31" w:rsidRPr="00954A21" w14:paraId="4D9CC5E4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4FE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3C6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CDD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1E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77</w:t>
            </w:r>
          </w:p>
        </w:tc>
      </w:tr>
      <w:tr w:rsidR="009C5A31" w:rsidRPr="00954A21" w14:paraId="3DEE8E1A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A4A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, could be a part of anterior internal capsule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78E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094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687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0</w:t>
            </w:r>
          </w:p>
        </w:tc>
      </w:tr>
      <w:tr w:rsidR="009C5A31" w:rsidRPr="00954A21" w14:paraId="4575B041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5D9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, could be a part of anterior internal capsule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B4D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520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48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4</w:t>
            </w:r>
          </w:p>
        </w:tc>
      </w:tr>
      <w:tr w:rsidR="009C5A31" w:rsidRPr="00954A21" w14:paraId="7AB1FA16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83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FD8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ADD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A2E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78</w:t>
            </w:r>
          </w:p>
        </w:tc>
      </w:tr>
      <w:tr w:rsidR="009C5A31" w:rsidRPr="00954A21" w14:paraId="62E77CA4" w14:textId="77777777" w:rsidTr="009C5A31">
        <w:trPr>
          <w:trHeight w:val="288"/>
        </w:trPr>
        <w:tc>
          <w:tcPr>
            <w:tcW w:w="5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288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41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20E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887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77</w:t>
            </w:r>
          </w:p>
        </w:tc>
      </w:tr>
      <w:tr w:rsidR="009C5A31" w:rsidRPr="00954A21" w14:paraId="4D5F913B" w14:textId="77777777" w:rsidTr="009C5A31">
        <w:trPr>
          <w:trHeight w:val="300"/>
        </w:trPr>
        <w:tc>
          <w:tcPr>
            <w:tcW w:w="5272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89E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L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331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E0D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9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1F4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89</w:t>
            </w:r>
          </w:p>
        </w:tc>
      </w:tr>
      <w:tr w:rsidR="009C5A31" w:rsidRPr="00954A21" w14:paraId="7DA082B0" w14:textId="77777777" w:rsidTr="009C5A31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707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FA</w:t>
            </w:r>
          </w:p>
        </w:tc>
        <w:tc>
          <w:tcPr>
            <w:tcW w:w="161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F5A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-positive TBI</w:t>
            </w:r>
          </w:p>
        </w:tc>
        <w:tc>
          <w:tcPr>
            <w:tcW w:w="1578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34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-negative TB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43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DE8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261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6BB7571F" w14:textId="77777777" w:rsidTr="009C5A31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875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g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EA93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E549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FBB8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383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8529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without multiple comparison adjustmen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8F6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adjusted for multiple comparison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B116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adjusted for multiple comparisons and injury severity</w:t>
            </w:r>
          </w:p>
        </w:tc>
      </w:tr>
      <w:tr w:rsidR="009C5A31" w:rsidRPr="00954A21" w14:paraId="65AE26E8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396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433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3E8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97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32A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E7C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50F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E1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2A792A58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817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Anterior corona radiata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EE1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70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D9F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D12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E0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B35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FE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4058A0BC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B5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B25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E57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821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66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21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CDA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82D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28D5FFAE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1C1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AFB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80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71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CAD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1F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CF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79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4281E79F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73E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Body of corpus callos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450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B93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67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D19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83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6F7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066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336947B4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889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94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8B3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B3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D17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659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79C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569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6ACCB6AB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995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378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54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0D9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8AE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C8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A1F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753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59023111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B49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98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D2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AC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7C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D93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27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A7A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2B42E189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7F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CDE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606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137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204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D9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4EC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251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061DA88A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1A1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A01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EFE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E8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95E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2D0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BC3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4CE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3A2730BD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643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60A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DC3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9D2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85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30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5D9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04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7311352C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78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F4B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A09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9CC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CB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01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16C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C65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4F691618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C7F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B5E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40A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34B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09F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BB6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4E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4C7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7A5AF859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EA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574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439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0C8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5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4FC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533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87A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1AF520AA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BE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8FC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C6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3D9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D11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80D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C30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B3F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57CAF50F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DEF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olumn and body of forn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89D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05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5DD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632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F66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B7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E4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49E866DE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2B6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 / Stria terminalis cannot be resolved with current resolution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BD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220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FD4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B3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3A2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DCB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DF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383D5448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73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 / Stria terminalis cannot be resolved with current resolution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69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EA7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6EE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A36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A08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1DE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41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260D1F20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2A9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Genu of corpus callos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EC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B14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32A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00C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65F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54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9E6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169499B1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E79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Inferior cerebellar pedunc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707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69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FB7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E06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C4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6A0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DD1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289875C4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E91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Inferior cerebellar pedunc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C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01B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B4A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7AC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234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C9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B4A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011D040A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20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edial lemnisc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778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7C4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D01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E3F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84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A5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A8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75E5E974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B5C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edial lemnisc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A59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56F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AF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77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492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653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839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171C6A38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0C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C6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70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3C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063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270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63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CC1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61FBC621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B45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ntine crossing tract a part of MC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712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CA0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347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31C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95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444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224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5EFB4303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7E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0F0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372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577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712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E2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9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47C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3ABB4CC7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A52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B10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6F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62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3BC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8B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BD2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8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0E0CAF86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37A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B9F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15D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0E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BA4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EC8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8E4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2B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007306F8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5BC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DE2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F66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50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8D4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D04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706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67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1E0D916E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FB0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e optic radiation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E4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0E2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4D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DB9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0FD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9ED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E32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5C0AB4E5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E90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e optic radiation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70A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E7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ABD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AC2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30F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92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4DA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0CBF2079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A73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Retrolenticular part of in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DC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5CD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784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087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A0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BC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DF8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36B41C64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75C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545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57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FC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C2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7F4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0D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883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29E23713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F89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e inferior longitidinal fasciculus and inferior fronto-occipital fascicul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DD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0DA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C47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B1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16C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AD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E99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5C60B2EB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98F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e inferior longitidinal fasciculus and inferior fronto-occipital fascicul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78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95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482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F9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F0D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50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F44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344AAE99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AC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plenium of corpus callos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991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EC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27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3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5C9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AF9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254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000</w:t>
            </w:r>
          </w:p>
        </w:tc>
      </w:tr>
      <w:tr w:rsidR="009C5A31" w:rsidRPr="00954A21" w14:paraId="5E722972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034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1FD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862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FE8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6A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44B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13D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FB5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52277F32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E96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2E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D61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22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CB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4EB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8E5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F96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0C342716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EA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C52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3D0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FB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8C3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0A6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83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8D5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74047FED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0C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8B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C08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2C5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DA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C08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586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2A9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1471CF1D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933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 could be a part of anterior in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A96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C69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FB8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22C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7F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DFA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A56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5684CA20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09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 could be a part of anterior in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850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D0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42D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E9A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B5E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8A5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8F5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399957C4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143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DBE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5B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9B6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4C9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04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0D2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582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000</w:t>
            </w:r>
          </w:p>
        </w:tc>
      </w:tr>
      <w:tr w:rsidR="009C5A31" w:rsidRPr="00954A21" w14:paraId="0841CA48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D47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BAE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3D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D90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E4E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8A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E3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04D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6349D714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F0A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Tapetum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A9A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E7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5F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54C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4F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6C0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124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78E4AAB5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75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Tapetum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1BE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EE6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90D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A29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02F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158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45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310C97E9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E67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BDF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889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235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A6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B2F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5F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AF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76E4C379" w14:textId="77777777" w:rsidTr="009C5A31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9D3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R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8ED9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39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FE88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1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D2F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7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29D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1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D39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50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D6B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26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42E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</w:tr>
      <w:tr w:rsidR="009C5A31" w:rsidRPr="00954A21" w14:paraId="5B70352E" w14:textId="77777777" w:rsidTr="009C5A31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DDF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MD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A8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-positive TBI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CC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-negative TB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7C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53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DCE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54E2AE1D" w14:textId="77777777" w:rsidTr="009C5A31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11A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g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4369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651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326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434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15B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without multiple comparison adjustmen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0E60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adjusted for multiple comparison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628A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 adjusted for multiple comparisons and injury severity</w:t>
            </w:r>
          </w:p>
        </w:tc>
      </w:tr>
      <w:tr w:rsidR="009C5A31" w:rsidRPr="00954A21" w14:paraId="5CFF4576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7CC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D95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E28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7CA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97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2C6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63C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D82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3</w:t>
            </w:r>
          </w:p>
        </w:tc>
      </w:tr>
      <w:tr w:rsidR="009C5A31" w:rsidRPr="00954A21" w14:paraId="6E30E51C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972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CAD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CC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FD5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E3C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4A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5D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843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0AE02424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51E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69D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D27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1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12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6B5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22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8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A5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4DCADE6D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5F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20A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F7F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89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80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E69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04B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0D3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5AC69592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C5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Body of corpus callos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F7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DFE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93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D8D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797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9D2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EA5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1B9C9A8E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1F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DF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CEA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F6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7D4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EBB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1DB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CA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3</w:t>
            </w:r>
          </w:p>
        </w:tc>
      </w:tr>
      <w:tr w:rsidR="009C5A31" w:rsidRPr="00954A21" w14:paraId="03963342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FC0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369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389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57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A8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722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D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123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3B4E5EFD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2BF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28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8E4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D85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45D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18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5D5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0F1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494FCDAA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D8E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798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C33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4EB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1A6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8DC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F93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9E7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0C89AE82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C07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E9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0AE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C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C3C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8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EAA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E83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DD2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71EF8FC4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717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C91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D39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159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66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CDB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CF1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496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20F3166A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78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3FE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89C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9ED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682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CBD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1CF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88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628D1BCA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2C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FE4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2B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C5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D6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0B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99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1DD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6D223A11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030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E6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A3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1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831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9A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03C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6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7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481E088F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AA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C2E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BAC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B65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09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E85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473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64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60B50BBF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33D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olumn and body of forn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63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7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8A9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24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E57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6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68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22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A80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3B3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52B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5844869F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935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 / Stria terminalis cannot be resolved with current resolution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ABE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80D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E3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378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E0B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E0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DB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26AF0EC5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D3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 / Stria terminalis cannot be resolved with current resolution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1C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0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446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9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3A1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FB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A5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15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1DA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33BFC56E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6E8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Genu of corpus callos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45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1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759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F3F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0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AA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8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FAE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13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20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558C4200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CC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Inferior cerebellar pedunc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DC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341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8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F5D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901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8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C16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E1C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A84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3DA8DBA6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E46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Inferior cerebellar pedunc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43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058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9F1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7AF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02A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96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E68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09E238EA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41A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edial lemnisc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6F0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EED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3D0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C80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B5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2D6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C2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70562D79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243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edial lemnisc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56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10F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EEE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A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4F2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E05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3A8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50F5AA86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726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54D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DF9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D79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4C2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046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36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15D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27C3AB1E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A7F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ntine crossing tract a part of MC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FEB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2EC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F1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63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40C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C3A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B21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7452E6BA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F6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4DB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2F6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73C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B90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985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F88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587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6423A43F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5B3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6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365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C8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441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E3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271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D42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5AB91721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FB0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E65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99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51E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C0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89D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2C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2D9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254E97B2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30F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EB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30C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326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CF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971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647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D10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0F78407A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557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e optic radiation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985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BFC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7A7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DA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8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15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EED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8B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76CA50BE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30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e optic radiation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81E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B6D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1ED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62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6CA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36F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515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3804FE4F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769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81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DE6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0B2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925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6A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8E6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262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4C7F7ABC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DE4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87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FCA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A9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87C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DD2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98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BA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265BC619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70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 xml:space="preserve">Sagittal stratum include inferior longitidinal fasciculus </w:t>
            </w: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and inferior fronto-occipital fascicul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0EA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0.9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E79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A4A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C2B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43C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72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80D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61F632B9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89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e inferior longitidinal fasciculus and inferior fronto-occipital fascicul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B1C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327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C1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B0E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546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F6B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80E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42DDFBDD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D95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plenium of corpus callos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D62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1F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B98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5AD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DC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8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637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25668C05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353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FF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1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A87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9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E56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1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292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8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19E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915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D20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64E840EF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731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erebellar pedunc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C41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0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E58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8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211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3A2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C8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D09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C2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01FDDB58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F9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95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5D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097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017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F77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DA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2CA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6E46A3E2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611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6F1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2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231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7A0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33A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9B5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85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52812681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189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 could be a part of anterior internal capsule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D6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F02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C8F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9D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D7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69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779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0704AC49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167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 could be a part of anterior internal capsule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2A9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49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0D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709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FF8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1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AD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3B9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24B06F3C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37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A9A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AA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84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C2D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CB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804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1E5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09B4B4F3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07C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longitudinal fasciculus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DD0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06B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BA8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803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9A6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9A5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08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7BD2CD68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855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Tapetum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949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2.0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C54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22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55D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2.0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19C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15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C9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A3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35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0D1FF12D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89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Tapetum 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31E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6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AF6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17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BA0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6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22D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13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930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2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711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E2C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1FA1AF61" w14:textId="77777777" w:rsidTr="009C5A31">
        <w:trPr>
          <w:trHeight w:val="264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F3E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093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38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501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A3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69B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981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335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3B1909CB" w14:textId="77777777" w:rsidTr="009C5A31">
        <w:trPr>
          <w:trHeight w:val="276"/>
        </w:trPr>
        <w:tc>
          <w:tcPr>
            <w:tcW w:w="20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1F22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R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B5A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75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044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1)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25F7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68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481D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5DE7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40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280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24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D2F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51</w:t>
            </w:r>
          </w:p>
        </w:tc>
      </w:tr>
      <w:tr w:rsidR="009C5A31" w:rsidRPr="00954A21" w14:paraId="3DC78C30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8AF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 xml:space="preserve">FA 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D8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-positive TBI,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C1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ontrols,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1B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C1B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1F76E278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D21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gio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E51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7F9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8E9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99B3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3F3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</w:t>
            </w:r>
          </w:p>
        </w:tc>
      </w:tr>
      <w:tr w:rsidR="009C5A31" w:rsidRPr="00954A21" w14:paraId="6633069F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E5F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174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5FC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273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70D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348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7</w:t>
            </w:r>
          </w:p>
        </w:tc>
      </w:tr>
      <w:tr w:rsidR="009C5A31" w:rsidRPr="00954A21" w14:paraId="458D7B02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F63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E6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81F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0D9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357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023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</w:tr>
      <w:tr w:rsidR="009C5A31" w:rsidRPr="00954A21" w14:paraId="1D07A674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D30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31B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387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88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668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C6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7</w:t>
            </w:r>
          </w:p>
        </w:tc>
      </w:tr>
      <w:tr w:rsidR="009C5A31" w:rsidRPr="00954A21" w14:paraId="5687C94A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765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Body of corpus callos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5B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D29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F06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86F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8CE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4</w:t>
            </w:r>
          </w:p>
        </w:tc>
      </w:tr>
      <w:tr w:rsidR="009C5A31" w:rsidRPr="00954A21" w14:paraId="1ECFA06D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FA2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244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77A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0C2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FC8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B8C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1</w:t>
            </w:r>
          </w:p>
        </w:tc>
      </w:tr>
      <w:tr w:rsidR="009C5A31" w:rsidRPr="00954A21" w14:paraId="170E46F6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470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erebral peduncle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675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843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B04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16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9D5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5</w:t>
            </w:r>
          </w:p>
        </w:tc>
      </w:tr>
      <w:tr w:rsidR="009C5A31" w:rsidRPr="00954A21" w14:paraId="254A25C2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6D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84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5EC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7B8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499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59D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</w:tr>
      <w:tr w:rsidR="009C5A31" w:rsidRPr="00954A21" w14:paraId="0289B92A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541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cingulate gyrus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2E0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DE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CD3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A7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AF8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7</w:t>
            </w:r>
          </w:p>
        </w:tc>
      </w:tr>
      <w:tr w:rsidR="009C5A31" w:rsidRPr="00954A21" w14:paraId="4937326C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6C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5FA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040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EF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899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395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2</w:t>
            </w:r>
          </w:p>
        </w:tc>
      </w:tr>
      <w:tr w:rsidR="009C5A31" w:rsidRPr="00954A21" w14:paraId="30747A0C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357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2D6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EA4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97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920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8E9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7</w:t>
            </w:r>
          </w:p>
        </w:tc>
      </w:tr>
      <w:tr w:rsidR="009C5A31" w:rsidRPr="00954A21" w14:paraId="46550B42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88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4E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1C3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46B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22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1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F30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4</w:t>
            </w:r>
          </w:p>
        </w:tc>
      </w:tr>
      <w:tr w:rsidR="009C5A31" w:rsidRPr="00954A21" w14:paraId="4CEBAE43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CF0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F02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D6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54F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FAF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1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C0C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0</w:t>
            </w:r>
          </w:p>
        </w:tc>
      </w:tr>
      <w:tr w:rsidR="009C5A31" w:rsidRPr="00954A21" w14:paraId="2489DF0E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DB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olumn and body of fornix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66A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3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067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736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C39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02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</w:tr>
      <w:tr w:rsidR="009C5A31" w:rsidRPr="00954A21" w14:paraId="447822C3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D21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549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53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706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2DA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2A0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0</w:t>
            </w:r>
          </w:p>
        </w:tc>
      </w:tr>
      <w:tr w:rsidR="009C5A31" w:rsidRPr="00954A21" w14:paraId="71AA1236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72F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Genu of corpus callos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960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164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9C0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B5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4E3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7</w:t>
            </w:r>
          </w:p>
        </w:tc>
      </w:tr>
      <w:tr w:rsidR="009C5A31" w:rsidRPr="00954A21" w14:paraId="19C42D09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873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edial lemniscus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634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4B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A7B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681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BB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1</w:t>
            </w:r>
          </w:p>
        </w:tc>
      </w:tr>
      <w:tr w:rsidR="009C5A31" w:rsidRPr="00954A21" w14:paraId="3098843D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37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A6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24D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57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2D2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EB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</w:tr>
      <w:tr w:rsidR="009C5A31" w:rsidRPr="00954A21" w14:paraId="2445E85B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F3F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lastRenderedPageBreak/>
              <w:t>Pontine crossing tract a part of MC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784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500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1AF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A03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145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</w:tr>
      <w:tr w:rsidR="009C5A31" w:rsidRPr="00954A21" w14:paraId="134EED83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BEF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677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461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041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225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805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4</w:t>
            </w:r>
          </w:p>
        </w:tc>
      </w:tr>
      <w:tr w:rsidR="009C5A31" w:rsidRPr="00954A21" w14:paraId="26362B2D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9A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BB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1DA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2DF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75C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63A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4</w:t>
            </w:r>
          </w:p>
        </w:tc>
      </w:tr>
      <w:tr w:rsidR="009C5A31" w:rsidRPr="00954A21" w14:paraId="1B1B5DEF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115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5F6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6EC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992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D38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1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50B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3</w:t>
            </w:r>
          </w:p>
        </w:tc>
      </w:tr>
      <w:tr w:rsidR="009C5A31" w:rsidRPr="00954A21" w14:paraId="20ED37EB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662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A9B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6B0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E96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41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D64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4</w:t>
            </w:r>
          </w:p>
        </w:tc>
      </w:tr>
      <w:tr w:rsidR="009C5A31" w:rsidRPr="00954A21" w14:paraId="71E367C8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F41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AE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D0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75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1BF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C32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2</w:t>
            </w:r>
          </w:p>
        </w:tc>
      </w:tr>
      <w:tr w:rsidR="009C5A31" w:rsidRPr="00954A21" w14:paraId="08379E37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69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7A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E9B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EC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1FC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4B2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7</w:t>
            </w:r>
          </w:p>
        </w:tc>
      </w:tr>
      <w:tr w:rsidR="009C5A31" w:rsidRPr="00954A21" w14:paraId="17B2F921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5A7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F00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245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E11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5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4ED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B67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2</w:t>
            </w:r>
          </w:p>
        </w:tc>
      </w:tr>
      <w:tr w:rsidR="009C5A31" w:rsidRPr="00954A21" w14:paraId="46F993D3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313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19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EE1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F5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B0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1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4CB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9</w:t>
            </w:r>
          </w:p>
        </w:tc>
      </w:tr>
      <w:tr w:rsidR="009C5A31" w:rsidRPr="00954A21" w14:paraId="6E82F1B3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E31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03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E7B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D28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AC0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909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2</w:t>
            </w:r>
          </w:p>
        </w:tc>
      </w:tr>
      <w:tr w:rsidR="009C5A31" w:rsidRPr="00954A21" w14:paraId="60C51096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56D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, could be a part of anterior internal capsule R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4396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58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B59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7)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DF3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89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132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7)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630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0</w:t>
            </w:r>
          </w:p>
        </w:tc>
      </w:tr>
      <w:tr w:rsidR="009C5A31" w:rsidRPr="00954A21" w14:paraId="5583BC86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380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 xml:space="preserve">MD 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A08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-positive TBI,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9DDC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ontrols,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D59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E57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6ABAD116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3B6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gio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507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2A6F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0AA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B0B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0F10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</w:t>
            </w:r>
          </w:p>
        </w:tc>
      </w:tr>
      <w:tr w:rsidR="009C5A31" w:rsidRPr="00954A21" w14:paraId="08B517E5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206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9B1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418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FFC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764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F9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0</w:t>
            </w:r>
          </w:p>
        </w:tc>
      </w:tr>
      <w:tr w:rsidR="009C5A31" w:rsidRPr="00954A21" w14:paraId="35F74417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65F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corona radiata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69E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7F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02F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14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1CD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5</w:t>
            </w:r>
          </w:p>
        </w:tc>
      </w:tr>
      <w:tr w:rsidR="009C5A31" w:rsidRPr="00954A21" w14:paraId="0F2E23A5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F3F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C4E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31F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1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3B8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B5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805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9</w:t>
            </w:r>
          </w:p>
        </w:tc>
      </w:tr>
      <w:tr w:rsidR="009C5A31" w:rsidRPr="00954A21" w14:paraId="42E14F07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3C2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Anterior limb of internal capsule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258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34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B9D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0E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699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</w:tr>
      <w:tr w:rsidR="009C5A31" w:rsidRPr="00954A21" w14:paraId="1DEDD512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92B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Body of corpus callos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41C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848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E87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15D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AA1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1</w:t>
            </w:r>
          </w:p>
        </w:tc>
      </w:tr>
      <w:tr w:rsidR="009C5A31" w:rsidRPr="00954A21" w14:paraId="5E09EFDB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E24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070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533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87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9F4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8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5A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</w:tr>
      <w:tr w:rsidR="009C5A31" w:rsidRPr="00954A21" w14:paraId="41EF3EC3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CB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ingulum hippocampus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0C5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9EA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45B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426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BA8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</w:tr>
      <w:tr w:rsidR="009C5A31" w:rsidRPr="00954A21" w14:paraId="564E2F41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97C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External capsule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9E6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CC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649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DE5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F34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5</w:t>
            </w:r>
          </w:p>
        </w:tc>
      </w:tr>
      <w:tr w:rsidR="009C5A31" w:rsidRPr="00954A21" w14:paraId="634B0294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B4A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43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71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CB7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8D9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7DA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9</w:t>
            </w:r>
          </w:p>
        </w:tc>
      </w:tr>
      <w:tr w:rsidR="009C5A31" w:rsidRPr="00954A21" w14:paraId="200B0C69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276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ornix cres/Stria terminalis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BE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1.0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0FF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9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94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0B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9FA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2</w:t>
            </w:r>
          </w:p>
        </w:tc>
      </w:tr>
      <w:tr w:rsidR="009C5A31" w:rsidRPr="00954A21" w14:paraId="53FE617D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CED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FED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990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66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B15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82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09</w:t>
            </w:r>
          </w:p>
        </w:tc>
      </w:tr>
      <w:tr w:rsidR="009C5A31" w:rsidRPr="00954A21" w14:paraId="66ACA4EE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DE0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FE9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D1F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86B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9E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AE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1</w:t>
            </w:r>
          </w:p>
        </w:tc>
      </w:tr>
      <w:tr w:rsidR="009C5A31" w:rsidRPr="00954A21" w14:paraId="163F63CD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27BD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corona radiata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390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AFD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66D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6E9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E27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0</w:t>
            </w:r>
          </w:p>
        </w:tc>
      </w:tr>
      <w:tr w:rsidR="009C5A31" w:rsidRPr="00954A21" w14:paraId="71951817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5E2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E3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2BA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F55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47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9F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8</w:t>
            </w:r>
          </w:p>
        </w:tc>
      </w:tr>
      <w:tr w:rsidR="009C5A31" w:rsidRPr="00954A21" w14:paraId="46DD9E1E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0D5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limb of internal capsule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742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18B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E31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36A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998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2</w:t>
            </w:r>
          </w:p>
        </w:tc>
      </w:tr>
      <w:tr w:rsidR="009C5A31" w:rsidRPr="00954A21" w14:paraId="087E81AC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C914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osterior thalamic radiation including optic radiation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87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ED2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94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2B1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26E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5</w:t>
            </w:r>
          </w:p>
        </w:tc>
      </w:tr>
      <w:tr w:rsidR="009C5A31" w:rsidRPr="00954A21" w14:paraId="27787391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79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105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45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AB6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19D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0B2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2</w:t>
            </w:r>
          </w:p>
        </w:tc>
      </w:tr>
      <w:tr w:rsidR="009C5A31" w:rsidRPr="00954A21" w14:paraId="3A462B71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557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trolenticular part of internal capsule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D31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A5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C4C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FC9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72E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9</w:t>
            </w:r>
          </w:p>
        </w:tc>
      </w:tr>
      <w:tr w:rsidR="009C5A31" w:rsidRPr="00954A21" w14:paraId="73ADAE0C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681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agittal stratum including inferior longitudinal fasciculus and inferior fronto-occipital fasciculus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071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B09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53A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61F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BC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2</w:t>
            </w:r>
          </w:p>
        </w:tc>
      </w:tr>
      <w:tr w:rsidR="009C5A31" w:rsidRPr="00954A21" w14:paraId="42F78E60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F5B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61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24A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5E4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39E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371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9</w:t>
            </w:r>
          </w:p>
        </w:tc>
      </w:tr>
      <w:tr w:rsidR="009C5A31" w:rsidRPr="00954A21" w14:paraId="4E5D2774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DFF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corona radiata 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514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503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C51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DF6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AED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21</w:t>
            </w:r>
          </w:p>
        </w:tc>
      </w:tr>
      <w:tr w:rsidR="009C5A31" w:rsidRPr="00954A21" w14:paraId="205DB7E0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7ECE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Superior fronto-occipital fasciculus, could be a part of anterior internal capsule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3B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402F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6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F6F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5F5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7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BBA0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45</w:t>
            </w:r>
          </w:p>
        </w:tc>
      </w:tr>
      <w:tr w:rsidR="009C5A31" w:rsidRPr="00954A21" w14:paraId="35755A34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E28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C3F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A46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58BD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350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E7B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9</w:t>
            </w:r>
          </w:p>
        </w:tc>
      </w:tr>
      <w:tr w:rsidR="009C5A31" w:rsidRPr="00954A21" w14:paraId="414FF31B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3BC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Uncinate fasciculus R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442A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75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CC3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1)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FC01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39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514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34)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1E3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39</w:t>
            </w:r>
          </w:p>
        </w:tc>
      </w:tr>
      <w:tr w:rsidR="009C5A31" w:rsidRPr="00954A21" w14:paraId="00601BAC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257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 xml:space="preserve">FA 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BA6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-negative TBI,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73B5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ontrols,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B76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C8C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40C7DD60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35C8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gio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F82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9E62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218B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F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9FC91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1E5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</w:t>
            </w:r>
          </w:p>
        </w:tc>
      </w:tr>
      <w:tr w:rsidR="009C5A31" w:rsidRPr="00954A21" w14:paraId="390DF932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89A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E84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27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90C2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3)</w:t>
            </w: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6AEB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46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B0B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)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DD5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&lt;0.001</w:t>
            </w:r>
          </w:p>
        </w:tc>
      </w:tr>
      <w:tr w:rsidR="009C5A31" w:rsidRPr="00954A21" w14:paraId="561A95BB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BB8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lastRenderedPageBreak/>
              <w:t xml:space="preserve">MD 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AF2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MB-negative TBI,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DF23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  <w:t>Controls,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056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E8A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9C5A31" w:rsidRPr="00954A21" w14:paraId="443B4CB2" w14:textId="77777777" w:rsidTr="009C5A31">
        <w:trPr>
          <w:trHeight w:val="300"/>
        </w:trPr>
        <w:tc>
          <w:tcPr>
            <w:tcW w:w="36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F95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Regio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EA67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6329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EB8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108F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sd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085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P-value</w:t>
            </w:r>
          </w:p>
        </w:tc>
      </w:tr>
      <w:tr w:rsidR="009C5A31" w:rsidRPr="00954A21" w14:paraId="5B2E1FFB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2700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Corticospinal tract 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F8C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8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299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5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7C4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DB27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4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50E3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014</w:t>
            </w:r>
          </w:p>
        </w:tc>
      </w:tr>
      <w:tr w:rsidR="009C5A31" w:rsidRPr="00954A21" w14:paraId="02040401" w14:textId="77777777" w:rsidTr="009C5A31">
        <w:trPr>
          <w:trHeight w:val="288"/>
        </w:trPr>
        <w:tc>
          <w:tcPr>
            <w:tcW w:w="3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C26B" w14:textId="77777777" w:rsidR="00954A21" w:rsidRPr="00954A21" w:rsidRDefault="00954A21" w:rsidP="0095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Middle cerebellar pedunc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B5E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6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5D56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46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0.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D0EC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(0.02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A28" w14:textId="77777777" w:rsidR="00954A21" w:rsidRPr="00954A21" w:rsidRDefault="00954A21" w:rsidP="00954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</w:pPr>
            <w:r w:rsidRPr="0095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/>
              </w:rPr>
              <w:t>&lt;0.001</w:t>
            </w:r>
          </w:p>
        </w:tc>
      </w:tr>
    </w:tbl>
    <w:p w14:paraId="74A45D6A" w14:textId="77777777" w:rsidR="00B24D66" w:rsidRPr="00954A21" w:rsidRDefault="00B24D66" w:rsidP="00954A21"/>
    <w:sectPr w:rsidR="00B24D66" w:rsidRPr="00954A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A21"/>
    <w:rsid w:val="001A72BE"/>
    <w:rsid w:val="00954A21"/>
    <w:rsid w:val="009C5A31"/>
    <w:rsid w:val="00B24D66"/>
    <w:rsid w:val="00B34476"/>
    <w:rsid w:val="00CE5263"/>
    <w:rsid w:val="00CF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F381"/>
  <w15:chartTrackingRefBased/>
  <w15:docId w15:val="{A3145F9B-A933-4DE8-A611-0EAA1C3D1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4A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4A21"/>
    <w:rPr>
      <w:color w:val="954F72"/>
      <w:u w:val="single"/>
    </w:rPr>
  </w:style>
  <w:style w:type="paragraph" w:customStyle="1" w:styleId="msonormal0">
    <w:name w:val="msonormal"/>
    <w:basedOn w:val="Normal"/>
    <w:rsid w:val="00954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font5">
    <w:name w:val="font5"/>
    <w:basedOn w:val="Normal"/>
    <w:rsid w:val="00954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font6">
    <w:name w:val="font6"/>
    <w:basedOn w:val="Normal"/>
    <w:rsid w:val="00954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font7">
    <w:name w:val="font7"/>
    <w:basedOn w:val="Normal"/>
    <w:rsid w:val="00954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65">
    <w:name w:val="xl65"/>
    <w:basedOn w:val="Normal"/>
    <w:rsid w:val="00954A2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xl66">
    <w:name w:val="xl66"/>
    <w:basedOn w:val="Normal"/>
    <w:rsid w:val="00954A2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xl67">
    <w:name w:val="xl67"/>
    <w:basedOn w:val="Normal"/>
    <w:rsid w:val="00954A2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/>
    </w:rPr>
  </w:style>
  <w:style w:type="paragraph" w:customStyle="1" w:styleId="xl68">
    <w:name w:val="xl68"/>
    <w:basedOn w:val="Normal"/>
    <w:rsid w:val="00954A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/>
    </w:rPr>
  </w:style>
  <w:style w:type="paragraph" w:customStyle="1" w:styleId="xl69">
    <w:name w:val="xl69"/>
    <w:basedOn w:val="Normal"/>
    <w:rsid w:val="00954A2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70">
    <w:name w:val="xl70"/>
    <w:basedOn w:val="Normal"/>
    <w:rsid w:val="00954A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71">
    <w:name w:val="xl71"/>
    <w:basedOn w:val="Normal"/>
    <w:rsid w:val="00954A21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72">
    <w:name w:val="xl72"/>
    <w:basedOn w:val="Normal"/>
    <w:rsid w:val="00954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73">
    <w:name w:val="xl73"/>
    <w:basedOn w:val="Normal"/>
    <w:rsid w:val="00954A2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74">
    <w:name w:val="xl74"/>
    <w:basedOn w:val="Normal"/>
    <w:rsid w:val="00954A2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75">
    <w:name w:val="xl75"/>
    <w:basedOn w:val="Normal"/>
    <w:rsid w:val="00954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/>
    </w:rPr>
  </w:style>
  <w:style w:type="paragraph" w:customStyle="1" w:styleId="xl77">
    <w:name w:val="xl77"/>
    <w:basedOn w:val="Normal"/>
    <w:rsid w:val="00954A2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78">
    <w:name w:val="xl78"/>
    <w:basedOn w:val="Normal"/>
    <w:rsid w:val="00954A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79">
    <w:name w:val="xl79"/>
    <w:basedOn w:val="Normal"/>
    <w:rsid w:val="00954A2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80">
    <w:name w:val="xl80"/>
    <w:basedOn w:val="Normal"/>
    <w:rsid w:val="00954A21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81">
    <w:name w:val="xl81"/>
    <w:basedOn w:val="Normal"/>
    <w:rsid w:val="00954A21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82">
    <w:name w:val="xl82"/>
    <w:basedOn w:val="Normal"/>
    <w:rsid w:val="00954A21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/>
    </w:rPr>
  </w:style>
  <w:style w:type="paragraph" w:customStyle="1" w:styleId="xl83">
    <w:name w:val="xl83"/>
    <w:basedOn w:val="Normal"/>
    <w:rsid w:val="00954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84">
    <w:name w:val="xl84"/>
    <w:basedOn w:val="Normal"/>
    <w:rsid w:val="00954A2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85">
    <w:name w:val="xl85"/>
    <w:basedOn w:val="Normal"/>
    <w:rsid w:val="00954A2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86">
    <w:name w:val="xl86"/>
    <w:basedOn w:val="Normal"/>
    <w:rsid w:val="00954A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/>
    </w:rPr>
  </w:style>
  <w:style w:type="paragraph" w:customStyle="1" w:styleId="xl87">
    <w:name w:val="xl87"/>
    <w:basedOn w:val="Normal"/>
    <w:rsid w:val="00954A2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88">
    <w:name w:val="xl88"/>
    <w:basedOn w:val="Normal"/>
    <w:rsid w:val="00954A21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89">
    <w:name w:val="xl89"/>
    <w:basedOn w:val="Normal"/>
    <w:rsid w:val="00954A2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90">
    <w:name w:val="xl90"/>
    <w:basedOn w:val="Normal"/>
    <w:rsid w:val="00954A21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/>
    </w:rPr>
  </w:style>
  <w:style w:type="paragraph" w:customStyle="1" w:styleId="xl91">
    <w:name w:val="xl91"/>
    <w:basedOn w:val="Normal"/>
    <w:rsid w:val="00954A2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92">
    <w:name w:val="xl92"/>
    <w:basedOn w:val="Normal"/>
    <w:rsid w:val="00954A21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93">
    <w:name w:val="xl93"/>
    <w:basedOn w:val="Normal"/>
    <w:rsid w:val="00954A2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94">
    <w:name w:val="xl94"/>
    <w:basedOn w:val="Normal"/>
    <w:rsid w:val="00954A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/>
    </w:rPr>
  </w:style>
  <w:style w:type="paragraph" w:customStyle="1" w:styleId="xl95">
    <w:name w:val="xl95"/>
    <w:basedOn w:val="Normal"/>
    <w:rsid w:val="00954A21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96">
    <w:name w:val="xl96"/>
    <w:basedOn w:val="Normal"/>
    <w:rsid w:val="00954A21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97">
    <w:name w:val="xl97"/>
    <w:basedOn w:val="Normal"/>
    <w:rsid w:val="00954A21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/>
    </w:rPr>
  </w:style>
  <w:style w:type="paragraph" w:customStyle="1" w:styleId="xl98">
    <w:name w:val="xl98"/>
    <w:basedOn w:val="Normal"/>
    <w:rsid w:val="00954A21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xl99">
    <w:name w:val="xl99"/>
    <w:basedOn w:val="Normal"/>
    <w:rsid w:val="00954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0</Pages>
  <Words>3275</Words>
  <Characters>18671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o Dahl</dc:creator>
  <cp:keywords/>
  <dc:description/>
  <cp:lastModifiedBy>Juho Dahl</cp:lastModifiedBy>
  <cp:revision>3</cp:revision>
  <dcterms:created xsi:type="dcterms:W3CDTF">2022-05-04T14:42:00Z</dcterms:created>
  <dcterms:modified xsi:type="dcterms:W3CDTF">2022-05-04T16:42:00Z</dcterms:modified>
</cp:coreProperties>
</file>